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F8D7" w14:textId="77777777" w:rsidR="00A87098" w:rsidRDefault="00A87098"/>
    <w:p w14:paraId="1E2673FC" w14:textId="77777777" w:rsidR="00B07196" w:rsidRDefault="00B07196"/>
    <w:p w14:paraId="58B6803C" w14:textId="77777777" w:rsidR="00B07196" w:rsidRDefault="00B07196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7196" w:rsidRPr="00673510" w14:paraId="383E8201" w14:textId="77777777" w:rsidTr="00C31296">
        <w:tc>
          <w:tcPr>
            <w:tcW w:w="83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8032C" w14:textId="77777777" w:rsidR="00B07196" w:rsidRPr="00A63C43" w:rsidRDefault="00B0719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3C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squito search terms</w:t>
            </w:r>
          </w:p>
        </w:tc>
      </w:tr>
      <w:tr w:rsidR="00B07196" w:rsidRPr="00673510" w14:paraId="2B571D7E" w14:textId="77777777" w:rsidTr="00C31296">
        <w:trPr>
          <w:trHeight w:val="299"/>
        </w:trPr>
        <w:tc>
          <w:tcPr>
            <w:tcW w:w="8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4418" w14:textId="77777777" w:rsidR="00B07196" w:rsidRPr="00A63C43" w:rsidRDefault="00B0719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63C43">
              <w:rPr>
                <w:rFonts w:ascii="Times New Roman" w:hAnsi="Times New Roman" w:cs="Times New Roman"/>
                <w:color w:val="000000" w:themeColor="text1"/>
              </w:rPr>
              <w:t xml:space="preserve">mosquito* OR </w:t>
            </w:r>
            <w:proofErr w:type="spellStart"/>
            <w:r w:rsidRPr="00A63C43">
              <w:rPr>
                <w:rFonts w:ascii="Times New Roman" w:hAnsi="Times New Roman" w:cs="Times New Roman"/>
                <w:color w:val="000000" w:themeColor="text1"/>
              </w:rPr>
              <w:t>anophel</w:t>
            </w:r>
            <w:proofErr w:type="spellEnd"/>
            <w:r w:rsidRPr="00A63C43">
              <w:rPr>
                <w:rFonts w:ascii="Times New Roman" w:hAnsi="Times New Roman" w:cs="Times New Roman"/>
                <w:color w:val="000000" w:themeColor="text1"/>
              </w:rPr>
              <w:t>* or aedes</w:t>
            </w:r>
          </w:p>
        </w:tc>
      </w:tr>
      <w:tr w:rsidR="00B07196" w:rsidRPr="00673510" w14:paraId="25225962" w14:textId="77777777" w:rsidTr="00C31296">
        <w:tc>
          <w:tcPr>
            <w:tcW w:w="8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33D45" w14:textId="77777777" w:rsidR="00B07196" w:rsidRPr="00A63C43" w:rsidRDefault="00B0719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3C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ographical search terms</w:t>
            </w:r>
          </w:p>
        </w:tc>
      </w:tr>
      <w:tr w:rsidR="00B07196" w:rsidRPr="00673510" w14:paraId="725886CB" w14:textId="77777777" w:rsidTr="00C31296"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CBDC" w14:textId="77777777" w:rsidR="00B07196" w:rsidRPr="00A63C43" w:rsidRDefault="00B07196" w:rsidP="00C3129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(south* AND america*) OR amazon* OR brazil* OR bolivia* OR colombia* OR surinam* OR guiana* OR venezuela* OR ecuador* OR peru* OR guyana* OR chile* OR argentin* OR uruguay* OR paraguay* OR america* OR (central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meric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)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tin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america*) OR caribbean OR anguilla* OR antigua* OR barbuda OR (antigua*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barbuda*) OR aruba* OR bahama* OR baham* OR barbados* OR barbadian* OR belize* OR bermud* OR (british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virgin AND island*) OR 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yman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yman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island*) OR (costa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ic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) OR 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ub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 OR curacao* OR 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ominic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ominic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 AND republic)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l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salvador*) OR grenad* OR guadeloup* OR guatemala* OR haiti* OR hondura* OR jamaica* OR martiniqu* OR mexic* OR montserrat* OR antill* OR nicaragua* OR panama* OR (puerto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ic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) OR (saint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itts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vis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) OR (saint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itts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) OR (saint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ucia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) OR (saint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incent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) OR (saint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incent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grenadine*) OR (saint AND martin)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int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arten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 OR 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nida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nida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bago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 OR 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bago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 OR (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urks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AND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icos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) </w:t>
            </w:r>
          </w:p>
        </w:tc>
      </w:tr>
      <w:tr w:rsidR="00B07196" w:rsidRPr="00673510" w14:paraId="0626299A" w14:textId="77777777" w:rsidTr="00C31296">
        <w:tc>
          <w:tcPr>
            <w:tcW w:w="8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380BB6" w14:textId="77777777" w:rsidR="00B07196" w:rsidRPr="00A63C43" w:rsidRDefault="00B0719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3C4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nd use search terms</w:t>
            </w:r>
          </w:p>
        </w:tc>
      </w:tr>
      <w:tr w:rsidR="00B07196" w:rsidRPr="00673510" w14:paraId="5B7778B6" w14:textId="77777777" w:rsidTr="00C31296"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9C51" w14:textId="77777777" w:rsidR="00B07196" w:rsidRPr="00A63C43" w:rsidRDefault="00B07196" w:rsidP="00C3129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and* OR urban* OR deforest* OR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gg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intensification OR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nag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unmanage* OR felling OR plantation OR habitat* OR forest* OR mining OR mine* OR clear* OR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grad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develop* OR </w:t>
            </w:r>
            <w:proofErr w:type="spell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gricultur</w:t>
            </w:r>
            <w:proofErr w:type="spell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* OR landscape* OR crop* OR farm* OR canal* OR dams OR </w:t>
            </w:r>
            <w:proofErr w:type="gramStart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am</w:t>
            </w:r>
            <w:proofErr w:type="gramEnd"/>
            <w:r w:rsidRPr="00A63C4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OR pond*</w:t>
            </w:r>
          </w:p>
        </w:tc>
      </w:tr>
    </w:tbl>
    <w:p w14:paraId="1604E027" w14:textId="77777777" w:rsidR="00B07196" w:rsidRDefault="00B07196"/>
    <w:p w14:paraId="4C416D04" w14:textId="77777777" w:rsidR="00B07196" w:rsidRDefault="00B07196"/>
    <w:p w14:paraId="6DEFEA66" w14:textId="77777777" w:rsidR="00B07196" w:rsidRDefault="00B07196"/>
    <w:p w14:paraId="2BCA51F4" w14:textId="77777777" w:rsidR="00B07196" w:rsidRDefault="00B07196"/>
    <w:p w14:paraId="7D47DFF4" w14:textId="77777777" w:rsidR="00B07196" w:rsidRDefault="00B07196"/>
    <w:p w14:paraId="221BDF9F" w14:textId="77777777" w:rsidR="00B07196" w:rsidRDefault="00B07196"/>
    <w:p w14:paraId="236DCF5B" w14:textId="77777777" w:rsidR="00B07196" w:rsidRDefault="00B07196"/>
    <w:p w14:paraId="329AA642" w14:textId="77777777" w:rsidR="00B07196" w:rsidRDefault="00B07196"/>
    <w:p w14:paraId="13E48932" w14:textId="77777777" w:rsidR="00B07196" w:rsidRDefault="00B07196"/>
    <w:p w14:paraId="0207A437" w14:textId="77777777" w:rsidR="00B07196" w:rsidRDefault="00B07196"/>
    <w:p w14:paraId="26C45D79" w14:textId="77777777" w:rsidR="00B07196" w:rsidRDefault="00B07196"/>
    <w:p w14:paraId="55EA0CCE" w14:textId="77777777" w:rsidR="00B07196" w:rsidRDefault="00B07196"/>
    <w:sectPr w:rsidR="00B07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96"/>
    <w:rsid w:val="002E43C5"/>
    <w:rsid w:val="00400189"/>
    <w:rsid w:val="006462EF"/>
    <w:rsid w:val="00824C40"/>
    <w:rsid w:val="00A87098"/>
    <w:rsid w:val="00B07196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72C6A"/>
  <w15:chartTrackingRefBased/>
  <w15:docId w15:val="{552416B8-6A7B-2740-B8BC-DD800BB3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96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1</cp:revision>
  <dcterms:created xsi:type="dcterms:W3CDTF">2023-06-17T13:24:00Z</dcterms:created>
  <dcterms:modified xsi:type="dcterms:W3CDTF">2023-06-17T13:29:00Z</dcterms:modified>
</cp:coreProperties>
</file>